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F4A32" w14:textId="77777777" w:rsidR="00D700A2" w:rsidRPr="00D700A2" w:rsidRDefault="00D700A2" w:rsidP="00D700A2">
      <w:pPr>
        <w:spacing w:after="0"/>
        <w:rPr>
          <w:rFonts w:ascii="Calibri" w:hAnsi="Calibri" w:cs="Calibri"/>
        </w:rPr>
      </w:pPr>
      <w:bookmarkStart w:id="0" w:name="_Toc114668223"/>
      <w:r w:rsidRPr="00D700A2">
        <w:rPr>
          <w:rFonts w:ascii="Calibri" w:hAnsi="Calibri" w:cs="Calibri"/>
        </w:rPr>
        <w:t>Supplementary Table 2. MHS beneficiary demographics overall and by active duty status.</w:t>
      </w:r>
      <w:bookmarkEnd w:id="0"/>
    </w:p>
    <w:p w14:paraId="395E3FC6" w14:textId="77777777" w:rsidR="00D700A2" w:rsidRPr="00D700A2" w:rsidRDefault="00D700A2" w:rsidP="00D700A2">
      <w:pPr>
        <w:spacing w:after="0"/>
        <w:rPr>
          <w:rFonts w:ascii="Calibri" w:hAnsi="Calibri" w:cs="Calibri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350"/>
        <w:gridCol w:w="810"/>
        <w:gridCol w:w="1170"/>
        <w:gridCol w:w="720"/>
        <w:gridCol w:w="1170"/>
        <w:gridCol w:w="810"/>
      </w:tblGrid>
      <w:tr w:rsidR="00D700A2" w:rsidRPr="00D700A2" w14:paraId="369E97AB" w14:textId="77777777" w:rsidTr="00CE0495">
        <w:tc>
          <w:tcPr>
            <w:tcW w:w="3510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C1601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bookmarkStart w:id="1" w:name="_Hlk106705636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8FAE3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B1C4561" w14:textId="77777777" w:rsidR="00D700A2" w:rsidRPr="00D700A2" w:rsidRDefault="00D700A2" w:rsidP="00CE0495">
            <w:pPr>
              <w:jc w:val="center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ctive Duty Status</w:t>
            </w:r>
          </w:p>
        </w:tc>
      </w:tr>
      <w:tr w:rsidR="00D700A2" w:rsidRPr="00D700A2" w14:paraId="1BE0E6B5" w14:textId="77777777" w:rsidTr="00CE0495">
        <w:tc>
          <w:tcPr>
            <w:tcW w:w="351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D57A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4F88AE62" w14:textId="77777777" w:rsidR="00D700A2" w:rsidRPr="00D700A2" w:rsidRDefault="00D700A2" w:rsidP="00CE0495">
            <w:pPr>
              <w:jc w:val="center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ll MHS Beneficiaries</w:t>
            </w:r>
          </w:p>
          <w:p w14:paraId="4996C43C" w14:textId="77777777" w:rsidR="00D700A2" w:rsidRPr="00D700A2" w:rsidRDefault="00D700A2" w:rsidP="00CE0495">
            <w:pPr>
              <w:jc w:val="center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N=10,979,46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F31B72" w14:textId="77777777" w:rsidR="00D700A2" w:rsidRPr="00D700A2" w:rsidRDefault="00D700A2" w:rsidP="00CE0495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D700A2">
              <w:rPr>
                <w:rFonts w:ascii="Calibri" w:hAnsi="Calibri" w:cs="Calibri"/>
              </w:rPr>
              <w:t>Active Duty</w:t>
            </w:r>
            <w:r w:rsidRPr="00D700A2">
              <w:rPr>
                <w:rFonts w:ascii="Calibri" w:hAnsi="Calibri" w:cs="Calibri"/>
                <w:vertAlign w:val="superscript"/>
              </w:rPr>
              <w:t>1</w:t>
            </w:r>
          </w:p>
          <w:p w14:paraId="0470C29A" w14:textId="77777777" w:rsidR="00D700A2" w:rsidRPr="00D700A2" w:rsidRDefault="00D700A2" w:rsidP="00CE0495">
            <w:pPr>
              <w:jc w:val="center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N=1,889,423</w:t>
            </w:r>
          </w:p>
        </w:tc>
        <w:tc>
          <w:tcPr>
            <w:tcW w:w="1980" w:type="dxa"/>
            <w:gridSpan w:val="2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4E64DC8" w14:textId="77777777" w:rsidR="00D700A2" w:rsidRPr="00D700A2" w:rsidRDefault="00D700A2" w:rsidP="00CE0495">
            <w:pPr>
              <w:jc w:val="center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Non-active Duty</w:t>
            </w:r>
          </w:p>
          <w:p w14:paraId="4242E891" w14:textId="77777777" w:rsidR="00D700A2" w:rsidRPr="00D700A2" w:rsidRDefault="00D700A2" w:rsidP="00CE0495">
            <w:pPr>
              <w:jc w:val="center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N=9,090,044</w:t>
            </w:r>
          </w:p>
        </w:tc>
      </w:tr>
      <w:tr w:rsidR="00D700A2" w:rsidRPr="00D700A2" w14:paraId="47C2E7F2" w14:textId="77777777" w:rsidTr="00CE0495">
        <w:tc>
          <w:tcPr>
            <w:tcW w:w="351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DFF740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6C1365A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N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F45C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93DCA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N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84967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8DE62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N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4DC2DDC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%</w:t>
            </w:r>
          </w:p>
        </w:tc>
      </w:tr>
      <w:tr w:rsidR="00D700A2" w:rsidRPr="00D700A2" w14:paraId="17053C5B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B4901C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5AD651D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B0D719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7DCB0C8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71ABDE0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9715D5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14:paraId="3D162E9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468C59A6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EE93411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-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37F552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164,99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F399D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A623FB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vertAlign w:val="superscript"/>
              </w:rPr>
            </w:pPr>
            <w:r w:rsidRPr="00D700A2">
              <w:rPr>
                <w:rFonts w:ascii="Calibri" w:hAnsi="Calibri" w:cs="Calibri"/>
                <w:color w:val="000000"/>
              </w:rPr>
              <w:t>2,480</w:t>
            </w:r>
            <w:r w:rsidRPr="00D700A2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46337BE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shd w:val="clear" w:color="auto" w:fill="auto"/>
          </w:tcPr>
          <w:p w14:paraId="4024B1F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162,518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ACB5BC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3.8</w:t>
            </w:r>
          </w:p>
        </w:tc>
      </w:tr>
      <w:tr w:rsidR="00D700A2" w:rsidRPr="00D700A2" w14:paraId="6DC82533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1582148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18-4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D0170D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,659,87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51DB7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2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4E5D407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845,632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6A7F061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97.7</w:t>
            </w:r>
          </w:p>
        </w:tc>
        <w:tc>
          <w:tcPr>
            <w:tcW w:w="1170" w:type="dxa"/>
            <w:shd w:val="clear" w:color="auto" w:fill="auto"/>
          </w:tcPr>
          <w:p w14:paraId="2618CF8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814,24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0DD887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D700A2" w:rsidRPr="00D700A2" w14:paraId="1B035BAA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24800AD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50-6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F4EBD1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573,72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B9302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0D798B0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1,23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AD8831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70" w:type="dxa"/>
            <w:shd w:val="clear" w:color="auto" w:fill="auto"/>
          </w:tcPr>
          <w:p w14:paraId="2F29A52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532,492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BB1B1E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6.9</w:t>
            </w:r>
          </w:p>
        </w:tc>
      </w:tr>
      <w:tr w:rsidR="00D700A2" w:rsidRPr="00D700A2" w14:paraId="1C25CAA5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6AE053C2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65+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AFA32D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580,364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7E05A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CABA87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069C98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7565D92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580,283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F495A9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8.4</w:t>
            </w:r>
          </w:p>
        </w:tc>
      </w:tr>
      <w:tr w:rsidR="00D700A2" w:rsidRPr="00D700A2" w14:paraId="7C5E9118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70DBE9B7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Unknown/Missing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A2002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C969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59B7B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3EA667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2699B6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87C8748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700A2" w:rsidRPr="00D700A2" w14:paraId="432F919E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52F151E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E02BC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8FCBD8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00838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C3439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F05A8E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72CF7E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2DA97B39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2F22A6D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Mal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F524AC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,703,647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0B6A1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7F1DE6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551,94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4ED09E8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2.1</w:t>
            </w:r>
          </w:p>
        </w:tc>
        <w:tc>
          <w:tcPr>
            <w:tcW w:w="1170" w:type="dxa"/>
            <w:shd w:val="clear" w:color="auto" w:fill="auto"/>
          </w:tcPr>
          <w:p w14:paraId="14A1B48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,151,703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1A96FE6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5.7</w:t>
            </w:r>
          </w:p>
        </w:tc>
      </w:tr>
      <w:tr w:rsidR="00D700A2" w:rsidRPr="00D700A2" w14:paraId="42459DBB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59E90515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Femal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B74EC7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,275,685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FA16CE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8.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5EDB863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37,471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6B839C8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1170" w:type="dxa"/>
            <w:shd w:val="clear" w:color="auto" w:fill="auto"/>
          </w:tcPr>
          <w:p w14:paraId="048D6CA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,938,214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408ED31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4.3</w:t>
            </w:r>
          </w:p>
        </w:tc>
      </w:tr>
      <w:tr w:rsidR="00D700A2" w:rsidRPr="00D700A2" w14:paraId="7CE6F2B9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03C0F07F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Unknown/Missing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D6D84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4191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B2BC5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4F0A95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F9DC7A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301F37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700A2" w:rsidRPr="00D700A2" w14:paraId="3925C399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42FAAE2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Region of Residenc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F6E96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C64DDD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9FA7F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BFBC2A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466D67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483F22C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73589D2C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78CD8AD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International—WHO regions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05528A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05B648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C2ECEA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4ABAFDD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shd w:val="clear" w:color="auto" w:fill="auto"/>
          </w:tcPr>
          <w:p w14:paraId="02A8EFC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6039AD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0E2AAE9F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29929B1F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frican Reg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855AAB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69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83CA2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FEF550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1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3B9E722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488DC58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084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1E01FA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700A2" w:rsidRPr="00D700A2" w14:paraId="771DE3FC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679CDA7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of the Americas (excluding US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9D3398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48,74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52392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48662EA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,50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317C49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70" w:type="dxa"/>
            <w:shd w:val="clear" w:color="auto" w:fill="auto"/>
          </w:tcPr>
          <w:p w14:paraId="11DC754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44,240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18BB14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D700A2" w:rsidRPr="00D700A2" w14:paraId="64B1233D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50C034E7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South-East Asian Reg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8BA739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72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F10A0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711A5B6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B3236D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706FCD9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548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C2E3B9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700A2" w:rsidRPr="00D700A2" w14:paraId="32759502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7AA1C003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European Reg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A501FA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97,89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DB77E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492B24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6,57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ACE28D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170" w:type="dxa"/>
            <w:shd w:val="clear" w:color="auto" w:fill="auto"/>
          </w:tcPr>
          <w:p w14:paraId="4201417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1,324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4538E35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D700A2" w:rsidRPr="00D700A2" w14:paraId="08DB6037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63E24DDC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Eastern Mediterranean Reg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BD1CC7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,847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9E898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F0F3A8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,532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36459DF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shd w:val="clear" w:color="auto" w:fill="auto"/>
          </w:tcPr>
          <w:p w14:paraId="27C9104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315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782329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700A2" w:rsidRPr="00D700A2" w14:paraId="2AA5656F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6306C88A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Western Pacific Regio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648369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02,93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B6229B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FE872C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5,447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387456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170" w:type="dxa"/>
            <w:shd w:val="clear" w:color="auto" w:fill="auto"/>
          </w:tcPr>
          <w:p w14:paraId="777D905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7,485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716A42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D700A2" w:rsidRPr="00D700A2" w14:paraId="7F24BC05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26311C4E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US Domestic—HHS regions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517B30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93BF37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4BF76FC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6E88C9F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shd w:val="clear" w:color="auto" w:fill="auto"/>
          </w:tcPr>
          <w:p w14:paraId="10B8CEF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1CE7AEA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1C9C43BE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F4E0D38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bookmarkStart w:id="2" w:name="_Hlk155877043"/>
            <w:r w:rsidRPr="00D700A2">
              <w:rPr>
                <w:rFonts w:ascii="Calibri" w:hAnsi="Calibri" w:cs="Calibri"/>
              </w:rPr>
              <w:t>Region 1 (CT, ME, MA, NH, RI, VT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05DEB7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72,83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202BE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5341CCD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2,941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E5BE7E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170" w:type="dxa"/>
            <w:shd w:val="clear" w:color="auto" w:fill="auto"/>
          </w:tcPr>
          <w:p w14:paraId="46DBC78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39,89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78818A1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D700A2" w:rsidRPr="00D700A2" w14:paraId="736D3A9A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1DF9555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2 (NJ, NY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970B86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19,055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5EBE5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1B95D5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5,88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F3F640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70" w:type="dxa"/>
            <w:shd w:val="clear" w:color="auto" w:fill="auto"/>
          </w:tcPr>
          <w:p w14:paraId="5DECE63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63,17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449848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D700A2" w:rsidRPr="00D700A2" w14:paraId="66B58EFF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406E1BCF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3 (DE, DC, MD, PA, VA, WV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B2DA36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410,06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E259A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0696D84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39,23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63F2F50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170" w:type="dxa"/>
            <w:shd w:val="clear" w:color="auto" w:fill="auto"/>
          </w:tcPr>
          <w:p w14:paraId="7AADFFF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170,829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0415DB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D700A2" w:rsidRPr="00D700A2" w14:paraId="06424C27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5E3BB217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4 (AL, FL, GA, KY, MS, NC, SC, TN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32C025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,024,72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6258E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9F8C66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57,423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7E0DB6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1170" w:type="dxa"/>
            <w:shd w:val="clear" w:color="auto" w:fill="auto"/>
          </w:tcPr>
          <w:p w14:paraId="584EB54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567,297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E8DF02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8.2</w:t>
            </w:r>
          </w:p>
        </w:tc>
      </w:tr>
      <w:tr w:rsidR="00D700A2" w:rsidRPr="00D700A2" w14:paraId="47BB4C06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8703B0D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5 (IL, IN, MI, MN, OH, WI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496351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18,301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80A01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4E8B0E5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5,496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47B1F3F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170" w:type="dxa"/>
            <w:shd w:val="clear" w:color="auto" w:fill="auto"/>
          </w:tcPr>
          <w:p w14:paraId="10E9858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32,805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9B45F5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D700A2" w:rsidRPr="00D700A2" w14:paraId="1C9C0993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776068D4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6 (AR, LA, NM, OK, TX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8A2876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634,181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30392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B0E623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60,60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31DBB7C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170" w:type="dxa"/>
            <w:shd w:val="clear" w:color="auto" w:fill="auto"/>
          </w:tcPr>
          <w:p w14:paraId="5525D2D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373,58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716468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5.1</w:t>
            </w:r>
          </w:p>
        </w:tc>
      </w:tr>
      <w:tr w:rsidR="00D700A2" w:rsidRPr="00D700A2" w14:paraId="3A7CA81F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29281B27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7 (IA, KS, MO, NE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2A67D5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57,05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82321B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06D20CC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7,739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43420DB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70" w:type="dxa"/>
            <w:shd w:val="clear" w:color="auto" w:fill="auto"/>
          </w:tcPr>
          <w:p w14:paraId="5814AE8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89,31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C7909E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D700A2" w:rsidRPr="00D700A2" w14:paraId="10120CDA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5B4A8D9E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8 (CO, MT, ND, SD, UT, WY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627D6D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34,341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6ACEC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098B70C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7,875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4571420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170" w:type="dxa"/>
            <w:shd w:val="clear" w:color="auto" w:fill="auto"/>
          </w:tcPr>
          <w:p w14:paraId="24FEDCF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46,466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06EA73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D700A2" w:rsidRPr="00D700A2" w14:paraId="11B00E68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F83C430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9 (AZ, CA, HI, NV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D0A39B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438,69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55A20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C360AB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18,335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7045C0F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1170" w:type="dxa"/>
            <w:shd w:val="clear" w:color="auto" w:fill="auto"/>
          </w:tcPr>
          <w:p w14:paraId="3F09478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120,363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209167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D700A2" w:rsidRPr="00D700A2" w14:paraId="46D2AF7E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2A255538" w14:textId="77777777" w:rsidR="00D700A2" w:rsidRPr="00D700A2" w:rsidRDefault="00D700A2" w:rsidP="00EB558A">
            <w:pPr>
              <w:ind w:left="337" w:hanging="172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gion 10 (AK, ID, OR, WA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54309F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35,67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7E2A45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CC7ACC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17,893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533CC60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170" w:type="dxa"/>
            <w:shd w:val="clear" w:color="auto" w:fill="auto"/>
          </w:tcPr>
          <w:p w14:paraId="5D85018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17,685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298B13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.7</w:t>
            </w:r>
          </w:p>
        </w:tc>
      </w:tr>
      <w:bookmarkEnd w:id="2"/>
      <w:tr w:rsidR="00D700A2" w:rsidRPr="00D700A2" w14:paraId="02E40DC1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1BA356E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Unknown/Missing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4AC05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4,813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21902" w14:textId="77777777" w:rsidR="00D700A2" w:rsidRPr="00D700A2" w:rsidRDefault="00D700A2" w:rsidP="00CE0495">
            <w:pPr>
              <w:rPr>
                <w:rFonts w:ascii="Calibri" w:eastAsia="Times New Roman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46332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3,16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F2609D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1540AF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1,649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03596B8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D700A2" w:rsidRPr="00D700A2" w14:paraId="529184E5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01F050B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a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55981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DB93EE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AF539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27F8F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B860AE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105CC8D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62CE3CA0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3A42626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merican Indian or Alaska Nativ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B585B4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5,186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B31DC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D89DA0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9,386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6C7DC848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70" w:type="dxa"/>
            <w:shd w:val="clear" w:color="auto" w:fill="auto"/>
          </w:tcPr>
          <w:p w14:paraId="3079638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5,800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3BEBDEC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D700A2" w:rsidRPr="00D700A2" w14:paraId="02C57BD6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CF8B924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sian or Pacific Island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CE36CF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72,11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BD77C1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4BF978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14,01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525F45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70" w:type="dxa"/>
            <w:shd w:val="clear" w:color="auto" w:fill="auto"/>
          </w:tcPr>
          <w:p w14:paraId="3C1B413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58,098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7CA28B4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D700A2" w:rsidRPr="00D700A2" w14:paraId="2F46C706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6D2C62D5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Black or African America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AD8780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28,215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81454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34BE9D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17,12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3255F12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1170" w:type="dxa"/>
            <w:shd w:val="clear" w:color="auto" w:fill="auto"/>
          </w:tcPr>
          <w:p w14:paraId="2610890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11,09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364DB8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D700A2" w:rsidRPr="00D700A2" w14:paraId="3D87447B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494E0A1F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Whit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1E7120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,451,214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8ABEE1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6DA984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314,364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6B10385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9.6</w:t>
            </w:r>
          </w:p>
        </w:tc>
        <w:tc>
          <w:tcPr>
            <w:tcW w:w="1170" w:type="dxa"/>
            <w:shd w:val="clear" w:color="auto" w:fill="auto"/>
          </w:tcPr>
          <w:p w14:paraId="684EB1C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136,850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E062A08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3.5</w:t>
            </w:r>
          </w:p>
        </w:tc>
      </w:tr>
      <w:tr w:rsidR="00D700A2" w:rsidRPr="00D700A2" w14:paraId="36CB865D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095AF8C8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Oth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206B8D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04,31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ED118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5FC7301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99,159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778C68A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170" w:type="dxa"/>
            <w:shd w:val="clear" w:color="auto" w:fill="auto"/>
          </w:tcPr>
          <w:p w14:paraId="60978C0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05,159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30E4061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D700A2" w:rsidRPr="00D700A2" w14:paraId="5E9E7C4C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38EE72FB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lastRenderedPageBreak/>
              <w:t>Unknown/Missing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BDCED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,178,42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3F44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AF252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5,37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312F7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7F5FFE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,153,04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3682D4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7.7</w:t>
            </w:r>
          </w:p>
        </w:tc>
      </w:tr>
      <w:tr w:rsidR="00D700A2" w:rsidRPr="00D700A2" w14:paraId="2AC194DC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0113589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Hispanic Ethnicit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3A385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A8FAD1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4EFD74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022476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E1A5CC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44667C7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79351E0D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5F78752A" w14:textId="77777777" w:rsidR="00D700A2" w:rsidRPr="00D700A2" w:rsidRDefault="00D700A2" w:rsidP="00CE0495">
            <w:pPr>
              <w:ind w:left="161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33C3C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521,3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BEA2B8A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95383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25,5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49A1276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5C2FE1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195,7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749AFEFD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D700A2" w:rsidRPr="00D700A2" w14:paraId="51B9C5E8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05CED987" w14:textId="77777777" w:rsidR="00D700A2" w:rsidRPr="00D700A2" w:rsidRDefault="00D700A2" w:rsidP="00CE0495">
            <w:pPr>
              <w:ind w:left="161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7BCCC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4,278,1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76D06F5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9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B08BE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1,540,5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BF38E16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99E96F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2,737,5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4126BAF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0.1</w:t>
            </w:r>
          </w:p>
        </w:tc>
      </w:tr>
      <w:tr w:rsidR="00D700A2" w:rsidRPr="00D700A2" w14:paraId="4DD2752D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5EEA2AFF" w14:textId="77777777" w:rsidR="00D700A2" w:rsidRPr="00D700A2" w:rsidRDefault="00D700A2" w:rsidP="00CE0495">
            <w:pPr>
              <w:ind w:left="161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Unknown/Missing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80710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,179,96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DAF3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B8240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3,24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54BFAB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EDDF8D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,156,72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4A089C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7.7</w:t>
            </w:r>
          </w:p>
        </w:tc>
      </w:tr>
      <w:tr w:rsidR="00D700A2" w:rsidRPr="00D700A2" w14:paraId="5052C0D0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1DE6301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 xml:space="preserve">MHS Beneficiary Statu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D0B08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B11561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21179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7929DC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EBC7FD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0802D3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03B62D08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1BBC9C0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  <w:vertAlign w:val="superscript"/>
              </w:rPr>
            </w:pPr>
            <w:r w:rsidRPr="00D700A2">
              <w:rPr>
                <w:rFonts w:ascii="Calibri" w:hAnsi="Calibri" w:cs="Calibri"/>
              </w:rPr>
              <w:t>Active duty</w:t>
            </w:r>
            <w:r w:rsidRPr="00D700A2">
              <w:rPr>
                <w:rFonts w:ascii="Calibri" w:hAnsi="Calibri" w:cs="Calibri"/>
                <w:vertAlign w:val="superscript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6C37960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889,42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845F9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05503A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889,423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879A33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170" w:type="dxa"/>
            <w:shd w:val="clear" w:color="auto" w:fill="auto"/>
          </w:tcPr>
          <w:p w14:paraId="5D77396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41E184F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</w:tr>
      <w:tr w:rsidR="00D700A2" w:rsidRPr="00D700A2" w14:paraId="60C07F6F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7EEA3BB5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Inactive Nat. Guard/Reserv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B018A9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98,31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2F664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06728E8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73D28C6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6F60866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98,318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51138E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D700A2" w:rsidRPr="00D700A2" w14:paraId="0695A9F2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53E5A1C9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etire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B7C7B6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360,037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197010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790F1E8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541297E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685A4CC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360,037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B3FB87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6.0</w:t>
            </w:r>
          </w:p>
        </w:tc>
      </w:tr>
      <w:tr w:rsidR="00D700A2" w:rsidRPr="00D700A2" w14:paraId="3BAD65C5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6A5593E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Dependent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05D7F7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,206,215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DEE8BF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6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637D010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4D9DB13A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35A4DAA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,206,215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1066328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8.3</w:t>
            </w:r>
          </w:p>
        </w:tc>
      </w:tr>
      <w:tr w:rsidR="00D700A2" w:rsidRPr="00D700A2" w14:paraId="3A29733E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062612A8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Oth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DA6739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24,61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AC9F3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7A6633C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3DDDA89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7B9AA65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24,612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76EB40F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D700A2" w:rsidRPr="00D700A2" w14:paraId="0010CA08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6336EE0F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Unknow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579BC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6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0E5F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82C3B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99B29E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0A38EC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6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DAA79D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700A2" w:rsidRPr="00D700A2" w14:paraId="286C1A09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F234CB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Memb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84361C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0AC71D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048589B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201E83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shd w:val="clear" w:color="auto" w:fill="auto"/>
          </w:tcPr>
          <w:p w14:paraId="6E361D3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D0B5FEF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700A2" w:rsidRPr="00D700A2" w14:paraId="34E36C0C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562F8650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Self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84089F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4,717,604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FADACB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58A891F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1,889,423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55F459A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170" w:type="dxa"/>
            <w:shd w:val="clear" w:color="auto" w:fill="auto"/>
          </w:tcPr>
          <w:p w14:paraId="1A1FC92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2,828,18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07508E7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1.1</w:t>
            </w:r>
          </w:p>
        </w:tc>
      </w:tr>
      <w:tr w:rsidR="00D700A2" w:rsidRPr="00D700A2" w14:paraId="6DCAE446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3B4D1F1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Spous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AE6CC4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,390,34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370BA5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1C6829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78CF04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44EA1B86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,390,348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42EADB5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7.3</w:t>
            </w:r>
          </w:p>
        </w:tc>
      </w:tr>
      <w:tr w:rsidR="00D700A2" w:rsidRPr="00D700A2" w14:paraId="26F1AE7D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BA4445F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Child/War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7DFBC9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2,853,52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51C82A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578C3A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74F6DA0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3D17EC4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2,853,528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9D04B9D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D700A2" w:rsidRPr="00D700A2" w14:paraId="1529323F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20BFACD5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Parent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561C6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17,98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D7284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6F019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C9D4E0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9C66D2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17,98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C5572FE" w14:textId="77777777" w:rsidR="00D700A2" w:rsidRPr="00D700A2" w:rsidRDefault="00D700A2" w:rsidP="00CE0495">
            <w:pPr>
              <w:rPr>
                <w:rFonts w:ascii="Calibri" w:hAnsi="Calibri" w:cs="Calibri"/>
                <w:color w:val="000000"/>
              </w:rPr>
            </w:pPr>
            <w:r w:rsidRPr="00D700A2"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700A2" w:rsidRPr="00D700A2" w14:paraId="59107D0C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687968A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Branch of Service</w:t>
            </w:r>
            <w:r w:rsidRPr="00D700A2">
              <w:rPr>
                <w:rFonts w:ascii="Calibri" w:hAnsi="Calibri" w:cs="Calibri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B10A1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6DBEC8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0D629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28BFE2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FA1894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31BB58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7FC3BCAA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689A103F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ir Forc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96E3E6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878,417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5C65B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4B5BF0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38,48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B6DF17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1170" w:type="dxa"/>
            <w:shd w:val="clear" w:color="auto" w:fill="auto"/>
          </w:tcPr>
          <w:p w14:paraId="63D63DF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439,937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D14531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6.8</w:t>
            </w:r>
          </w:p>
        </w:tc>
      </w:tr>
      <w:tr w:rsidR="00D700A2" w:rsidRPr="00D700A2" w14:paraId="465A52AC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329D1E0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Arm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6654BA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,694,75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7131D6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735AED6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33,119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2534A9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1170" w:type="dxa"/>
            <w:shd w:val="clear" w:color="auto" w:fill="auto"/>
          </w:tcPr>
          <w:p w14:paraId="50621E9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,961,634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F3D1BA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3.6</w:t>
            </w:r>
          </w:p>
        </w:tc>
      </w:tr>
      <w:tr w:rsidR="00D700A2" w:rsidRPr="00D700A2" w14:paraId="09C4656B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2226023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Coast Guar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4BCED56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43,516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8DE0DE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59C88BA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6,123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7DA2174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70" w:type="dxa"/>
            <w:shd w:val="clear" w:color="auto" w:fill="auto"/>
          </w:tcPr>
          <w:p w14:paraId="4E63CC9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97,393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5ABC57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D700A2" w:rsidRPr="00D700A2" w14:paraId="58D58A3E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4E7369E6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Marine Corp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CB286F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862,039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7F015C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40807D0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45,559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C48B06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170" w:type="dxa"/>
            <w:shd w:val="clear" w:color="auto" w:fill="auto"/>
          </w:tcPr>
          <w:p w14:paraId="2BA386B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16,480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3B737ED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D700A2" w:rsidRPr="00D700A2" w14:paraId="59D55129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132556B3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Nav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1A7BD34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,217,25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64A10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7E838F9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14,069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829921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1170" w:type="dxa"/>
            <w:shd w:val="clear" w:color="auto" w:fill="auto"/>
          </w:tcPr>
          <w:p w14:paraId="0DD55EC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803,184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4DA1F8D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9.8</w:t>
            </w:r>
          </w:p>
        </w:tc>
      </w:tr>
      <w:tr w:rsidR="00D700A2" w:rsidRPr="00D700A2" w14:paraId="48C01110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67977D0A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Oth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9A4DF1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4,76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0F7C3B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E1D951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0FEE3D6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41B7217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4,40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98AB14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D700A2" w:rsidRPr="00D700A2" w14:paraId="070FAE45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0B5B80F6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Unknow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6F114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8,729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73F5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46B9C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1,71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53310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98D034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7,01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1C2BE6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D700A2" w:rsidRPr="00D700A2" w14:paraId="4A05C77C" w14:textId="77777777" w:rsidTr="00CE0495"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14:paraId="7F9D44A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Rank</w:t>
            </w:r>
            <w:r w:rsidRPr="00D700A2">
              <w:rPr>
                <w:rFonts w:ascii="Calibri" w:hAnsi="Calibri" w:cs="Calibri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5FFF0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0C8991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A5315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E629C5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81579B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2AEC65A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</w:p>
        </w:tc>
      </w:tr>
      <w:tr w:rsidR="00D700A2" w:rsidRPr="00D700A2" w14:paraId="65C0602B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5AC2C2E0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Enlisted E1-E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CBAFB9D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94,281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53B9FC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312CD7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80,637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3603A2D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1170" w:type="dxa"/>
            <w:shd w:val="clear" w:color="auto" w:fill="auto"/>
          </w:tcPr>
          <w:p w14:paraId="3DA486D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13,644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6BD5022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D700A2" w:rsidRPr="00D700A2" w14:paraId="539C3A9F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20362EE9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Enlisted E4-E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59B2599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,354,676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23D17F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9.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B28AE3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908,425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2B0F70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8.1</w:t>
            </w:r>
          </w:p>
        </w:tc>
        <w:tc>
          <w:tcPr>
            <w:tcW w:w="1170" w:type="dxa"/>
            <w:shd w:val="clear" w:color="auto" w:fill="auto"/>
          </w:tcPr>
          <w:p w14:paraId="7A00DEF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,446,25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E75ADE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7.9</w:t>
            </w:r>
          </w:p>
        </w:tc>
      </w:tr>
      <w:tr w:rsidR="00D700A2" w:rsidRPr="00D700A2" w14:paraId="0E8C2CE5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2B81D435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Enlisted E7-E9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EB6C50E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,223,965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4B26EB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C4E715F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83,579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8600BE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1170" w:type="dxa"/>
            <w:shd w:val="clear" w:color="auto" w:fill="auto"/>
          </w:tcPr>
          <w:p w14:paraId="07B54DD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,040,386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17848C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3.5</w:t>
            </w:r>
          </w:p>
        </w:tc>
      </w:tr>
      <w:tr w:rsidR="00D700A2" w:rsidRPr="00D700A2" w14:paraId="5B77510D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32A30EAE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Officer O1-O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3476F99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86,357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52ABB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5916CD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70,716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5709F94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170" w:type="dxa"/>
            <w:shd w:val="clear" w:color="auto" w:fill="auto"/>
          </w:tcPr>
          <w:p w14:paraId="34AE06D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15,641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134865D5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D700A2" w:rsidRPr="00D700A2" w14:paraId="6D6621EB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0B6D542A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Officer O4-O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7C428D12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688,988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2AE62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8CB1365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17,580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11B3E542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170" w:type="dxa"/>
            <w:shd w:val="clear" w:color="auto" w:fill="auto"/>
          </w:tcPr>
          <w:p w14:paraId="3D6EC71B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571,418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DD91E24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D700A2" w:rsidRPr="00D700A2" w14:paraId="7661C6F1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02302238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Officer O7-O1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0B9D7CEA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5,519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3CDC3D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77DE4391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195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4D2FF09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shd w:val="clear" w:color="auto" w:fill="auto"/>
          </w:tcPr>
          <w:p w14:paraId="4D8EC6F9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4,324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79741BF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D700A2" w:rsidRPr="00D700A2" w14:paraId="5CEE6060" w14:textId="77777777" w:rsidTr="00CE0495">
        <w:tc>
          <w:tcPr>
            <w:tcW w:w="3510" w:type="dxa"/>
            <w:tcBorders>
              <w:right w:val="single" w:sz="4" w:space="0" w:color="auto"/>
            </w:tcBorders>
          </w:tcPr>
          <w:p w14:paraId="201A0144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Warrant Officer W1-W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</w:tcPr>
          <w:p w14:paraId="20AF4EF8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03,96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753B97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C7BCBE0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7,197</w:t>
            </w:r>
          </w:p>
        </w:tc>
        <w:tc>
          <w:tcPr>
            <w:tcW w:w="720" w:type="dxa"/>
            <w:tcBorders>
              <w:left w:val="nil"/>
            </w:tcBorders>
            <w:shd w:val="clear" w:color="auto" w:fill="auto"/>
          </w:tcPr>
          <w:p w14:paraId="244916D0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70" w:type="dxa"/>
            <w:shd w:val="clear" w:color="auto" w:fill="auto"/>
          </w:tcPr>
          <w:p w14:paraId="22FCDEA7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276,766</w:t>
            </w:r>
          </w:p>
        </w:tc>
        <w:tc>
          <w:tcPr>
            <w:tcW w:w="810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59F66786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D700A2" w:rsidRPr="00D700A2" w14:paraId="507521E7" w14:textId="77777777" w:rsidTr="00CE0495"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14:paraId="3FF41931" w14:textId="77777777" w:rsidR="00D700A2" w:rsidRPr="00D700A2" w:rsidRDefault="00D700A2" w:rsidP="00CE0495">
            <w:pPr>
              <w:ind w:left="165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</w:rPr>
              <w:t>Unknow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77503C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71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DC2B3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3309A4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105D6C1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80CA5D3" w14:textId="77777777" w:rsidR="00D700A2" w:rsidRPr="00D700A2" w:rsidRDefault="00D700A2" w:rsidP="00CE0495">
            <w:pPr>
              <w:jc w:val="right"/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1,61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8423EEE" w14:textId="77777777" w:rsidR="00D700A2" w:rsidRPr="00D700A2" w:rsidRDefault="00D700A2" w:rsidP="00CE0495">
            <w:pPr>
              <w:rPr>
                <w:rFonts w:ascii="Calibri" w:hAnsi="Calibri" w:cs="Calibri"/>
              </w:rPr>
            </w:pPr>
            <w:r w:rsidRPr="00D700A2">
              <w:rPr>
                <w:rFonts w:ascii="Calibri" w:hAnsi="Calibri" w:cs="Calibri"/>
                <w:color w:val="000000"/>
              </w:rPr>
              <w:t>0.0</w:t>
            </w:r>
          </w:p>
        </w:tc>
      </w:tr>
      <w:bookmarkEnd w:id="1"/>
    </w:tbl>
    <w:p w14:paraId="38A274E8" w14:textId="77777777" w:rsidR="00D700A2" w:rsidRPr="00D700A2" w:rsidRDefault="00D700A2" w:rsidP="00D700A2">
      <w:pPr>
        <w:spacing w:after="0"/>
        <w:rPr>
          <w:rFonts w:ascii="Calibri" w:hAnsi="Calibri" w:cs="Calibri"/>
        </w:rPr>
      </w:pPr>
    </w:p>
    <w:p w14:paraId="4B6BC7E4" w14:textId="77777777" w:rsidR="00D700A2" w:rsidRPr="00D700A2" w:rsidRDefault="00D700A2" w:rsidP="00D700A2">
      <w:pPr>
        <w:spacing w:after="0"/>
        <w:rPr>
          <w:rFonts w:ascii="Calibri" w:hAnsi="Calibri" w:cs="Calibri"/>
        </w:rPr>
      </w:pPr>
      <w:r w:rsidRPr="00D700A2">
        <w:rPr>
          <w:rFonts w:ascii="Calibri" w:hAnsi="Calibri" w:cs="Calibri"/>
          <w:vertAlign w:val="superscript"/>
        </w:rPr>
        <w:t>1</w:t>
      </w:r>
      <w:r w:rsidRPr="00D700A2">
        <w:rPr>
          <w:rFonts w:ascii="Calibri" w:hAnsi="Calibri" w:cs="Calibri"/>
        </w:rPr>
        <w:t xml:space="preserve">Active duty includes Reserve and National Guard personnel on active duty status. </w:t>
      </w:r>
    </w:p>
    <w:p w14:paraId="00E046FB" w14:textId="77777777" w:rsidR="00D700A2" w:rsidRPr="00D700A2" w:rsidRDefault="00D700A2" w:rsidP="00D700A2">
      <w:pPr>
        <w:spacing w:after="0"/>
        <w:rPr>
          <w:rFonts w:ascii="Calibri" w:hAnsi="Calibri" w:cs="Calibri"/>
        </w:rPr>
      </w:pPr>
      <w:r w:rsidRPr="00D700A2">
        <w:rPr>
          <w:rFonts w:ascii="Calibri" w:hAnsi="Calibri" w:cs="Calibri"/>
          <w:vertAlign w:val="superscript"/>
        </w:rPr>
        <w:t>2</w:t>
      </w:r>
      <w:r w:rsidRPr="00D700A2">
        <w:rPr>
          <w:rFonts w:ascii="Calibri" w:hAnsi="Calibri" w:cs="Calibri"/>
        </w:rPr>
        <w:t xml:space="preserve">Active duty in the 0-17 age group are all 17 years old. </w:t>
      </w:r>
    </w:p>
    <w:p w14:paraId="370FB3CC" w14:textId="77777777" w:rsidR="00D700A2" w:rsidRPr="00D700A2" w:rsidRDefault="00D700A2" w:rsidP="00D700A2">
      <w:pPr>
        <w:spacing w:after="0"/>
        <w:rPr>
          <w:rFonts w:ascii="Calibri" w:hAnsi="Calibri" w:cs="Calibri"/>
        </w:rPr>
      </w:pPr>
      <w:r w:rsidRPr="00D700A2">
        <w:rPr>
          <w:rFonts w:ascii="Calibri" w:hAnsi="Calibri" w:cs="Calibri"/>
          <w:vertAlign w:val="superscript"/>
        </w:rPr>
        <w:t>3</w:t>
      </w:r>
      <w:r w:rsidRPr="00D700A2">
        <w:rPr>
          <w:rFonts w:ascii="Calibri" w:hAnsi="Calibri" w:cs="Calibri"/>
        </w:rPr>
        <w:t xml:space="preserve">For non-active duty beneficiaries, branch and rank refer to former branch and rank for retirees and branch and rank of sponsoring service member for dependents. </w:t>
      </w:r>
    </w:p>
    <w:p w14:paraId="70715DD1" w14:textId="77777777" w:rsidR="00D700A2" w:rsidRPr="00D700A2" w:rsidRDefault="00D700A2" w:rsidP="00D700A2">
      <w:pPr>
        <w:spacing w:after="0"/>
        <w:rPr>
          <w:rFonts w:ascii="Calibri" w:hAnsi="Calibri" w:cs="Calibri"/>
        </w:rPr>
      </w:pPr>
      <w:r w:rsidRPr="00D700A2">
        <w:rPr>
          <w:rFonts w:ascii="Calibri" w:hAnsi="Calibri" w:cs="Calibri"/>
        </w:rPr>
        <w:t>Abbreviations: MHS, military health system; WHO, World Health Organization; HHS, Health and Human Services; states use postal service abbreviations.</w:t>
      </w:r>
    </w:p>
    <w:p w14:paraId="5235502E" w14:textId="77777777" w:rsidR="00B36EB6" w:rsidRDefault="00B36EB6"/>
    <w:sectPr w:rsidR="00B36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A2"/>
    <w:rsid w:val="003E111F"/>
    <w:rsid w:val="003F2EAD"/>
    <w:rsid w:val="006377A2"/>
    <w:rsid w:val="008F0427"/>
    <w:rsid w:val="009C2836"/>
    <w:rsid w:val="00B36EB6"/>
    <w:rsid w:val="00D700A2"/>
    <w:rsid w:val="00EB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A64E"/>
  <w15:chartTrackingRefBased/>
  <w15:docId w15:val="{3A2CA7D4-C2F7-403C-AD14-9DCC26CC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A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0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0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0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0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0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0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0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0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0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0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0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0A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0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0A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0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0A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6</Words>
  <Characters>3458</Characters>
  <Application>Microsoft Office Word</Application>
  <DocSecurity>0</DocSecurity>
  <Lines>28</Lines>
  <Paragraphs>8</Paragraphs>
  <ScaleCrop>false</ScaleCrop>
  <Company>Henry M. Jackson Foundation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aig-Kuhn</dc:creator>
  <cp:keywords/>
  <dc:description/>
  <cp:lastModifiedBy>Megan Craig-Kuhn</cp:lastModifiedBy>
  <cp:revision>2</cp:revision>
  <dcterms:created xsi:type="dcterms:W3CDTF">2025-12-16T15:35:00Z</dcterms:created>
  <dcterms:modified xsi:type="dcterms:W3CDTF">2025-12-16T16:00:00Z</dcterms:modified>
</cp:coreProperties>
</file>